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7182A" w:rsidRDefault="0027182A" w:rsidP="0027182A">
      <w:pPr>
        <w:rPr>
          <w:sz w:val="20"/>
          <w:szCs w:val="20"/>
          <w:lang w:val="en-US"/>
        </w:rPr>
      </w:pPr>
      <w:r>
        <w:rPr>
          <w:noProof/>
        </w:rPr>
        <w:drawing>
          <wp:inline distT="0" distB="0" distL="0" distR="0">
            <wp:extent cx="3606800" cy="3060700"/>
            <wp:effectExtent l="0" t="0" r="0" b="0"/>
            <wp:docPr id="1" name="Imagen 1" descr="Gráfico, Diagrama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s3418695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182A">
        <w:rPr>
          <w:sz w:val="20"/>
          <w:szCs w:val="20"/>
          <w:lang w:val="en-US"/>
        </w:rPr>
        <w:t xml:space="preserve"> </w:t>
      </w:r>
    </w:p>
    <w:p w:rsidR="0027182A" w:rsidRPr="00F951CF" w:rsidRDefault="0027182A" w:rsidP="0027182A">
      <w:pPr>
        <w:rPr>
          <w:sz w:val="20"/>
          <w:szCs w:val="20"/>
          <w:lang w:val="en-US"/>
        </w:rPr>
      </w:pPr>
      <w:r w:rsidRPr="00F951CF">
        <w:rPr>
          <w:sz w:val="20"/>
          <w:szCs w:val="20"/>
          <w:lang w:val="en-US"/>
        </w:rPr>
        <w:t xml:space="preserve">Figure </w:t>
      </w:r>
      <w:r w:rsidR="00304AC9">
        <w:rPr>
          <w:sz w:val="20"/>
          <w:szCs w:val="20"/>
          <w:lang w:val="en-US"/>
        </w:rPr>
        <w:t>S2</w:t>
      </w:r>
      <w:r w:rsidRPr="00F951CF">
        <w:rPr>
          <w:sz w:val="20"/>
          <w:szCs w:val="20"/>
          <w:lang w:val="en-US"/>
        </w:rPr>
        <w:t xml:space="preserve">. Effect of </w:t>
      </w:r>
      <w:r>
        <w:rPr>
          <w:i/>
          <w:iCs/>
          <w:sz w:val="20"/>
          <w:szCs w:val="20"/>
          <w:lang w:val="en-US"/>
        </w:rPr>
        <w:t>AKR1C3</w:t>
      </w:r>
      <w:r w:rsidRPr="00F951CF">
        <w:rPr>
          <w:sz w:val="20"/>
          <w:szCs w:val="20"/>
          <w:lang w:val="en-US"/>
        </w:rPr>
        <w:t xml:space="preserve"> rs</w:t>
      </w:r>
      <w:r>
        <w:rPr>
          <w:sz w:val="20"/>
          <w:szCs w:val="20"/>
          <w:lang w:val="en-US"/>
        </w:rPr>
        <w:t>34186955</w:t>
      </w:r>
      <w:r w:rsidRPr="00F951CF">
        <w:rPr>
          <w:sz w:val="20"/>
          <w:szCs w:val="20"/>
          <w:lang w:val="en-US"/>
        </w:rPr>
        <w:t xml:space="preserve"> gen</w:t>
      </w:r>
      <w:r>
        <w:rPr>
          <w:sz w:val="20"/>
          <w:szCs w:val="20"/>
          <w:lang w:val="en-US"/>
        </w:rPr>
        <w:t xml:space="preserve">otype on the serum AKR activity (mean </w:t>
      </w:r>
      <w:r>
        <w:rPr>
          <w:rFonts w:ascii="Calibri" w:hAnsi="Calibri" w:cs="Calibri"/>
          <w:sz w:val="20"/>
          <w:szCs w:val="20"/>
          <w:lang w:val="en-US"/>
        </w:rPr>
        <w:t>±</w:t>
      </w:r>
      <w:r>
        <w:rPr>
          <w:sz w:val="20"/>
          <w:szCs w:val="20"/>
          <w:lang w:val="en-US"/>
        </w:rPr>
        <w:t xml:space="preserve"> standard error of mean) in SNIUAA patients</w:t>
      </w:r>
    </w:p>
    <w:p w:rsidR="004C6059" w:rsidRPr="0027182A" w:rsidRDefault="004C6059">
      <w:pPr>
        <w:rPr>
          <w:lang w:val="en-US"/>
        </w:rPr>
      </w:pPr>
    </w:p>
    <w:sectPr w:rsidR="004C6059" w:rsidRPr="0027182A" w:rsidSect="00566EE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2A"/>
    <w:rsid w:val="00000E24"/>
    <w:rsid w:val="00002E66"/>
    <w:rsid w:val="000328F9"/>
    <w:rsid w:val="000705A0"/>
    <w:rsid w:val="00070BC4"/>
    <w:rsid w:val="00085150"/>
    <w:rsid w:val="000979EC"/>
    <w:rsid w:val="000C4184"/>
    <w:rsid w:val="000E3497"/>
    <w:rsid w:val="000F51B7"/>
    <w:rsid w:val="000F68F9"/>
    <w:rsid w:val="00106D4C"/>
    <w:rsid w:val="00112774"/>
    <w:rsid w:val="00157D6C"/>
    <w:rsid w:val="00160280"/>
    <w:rsid w:val="00167339"/>
    <w:rsid w:val="00176F76"/>
    <w:rsid w:val="001B1E54"/>
    <w:rsid w:val="001B6D12"/>
    <w:rsid w:val="001D02B0"/>
    <w:rsid w:val="001D6C6F"/>
    <w:rsid w:val="0020758F"/>
    <w:rsid w:val="002127FD"/>
    <w:rsid w:val="002273CD"/>
    <w:rsid w:val="002513BD"/>
    <w:rsid w:val="0027182A"/>
    <w:rsid w:val="002922D4"/>
    <w:rsid w:val="002A0946"/>
    <w:rsid w:val="002A1382"/>
    <w:rsid w:val="002B1DC0"/>
    <w:rsid w:val="002E0D3C"/>
    <w:rsid w:val="002F69A4"/>
    <w:rsid w:val="00304AC9"/>
    <w:rsid w:val="00313072"/>
    <w:rsid w:val="00395089"/>
    <w:rsid w:val="003A335A"/>
    <w:rsid w:val="003A7AEC"/>
    <w:rsid w:val="003B0191"/>
    <w:rsid w:val="003D3358"/>
    <w:rsid w:val="00406A59"/>
    <w:rsid w:val="004137BB"/>
    <w:rsid w:val="004279E4"/>
    <w:rsid w:val="004548B6"/>
    <w:rsid w:val="004623BA"/>
    <w:rsid w:val="00470EBB"/>
    <w:rsid w:val="004721B6"/>
    <w:rsid w:val="00490873"/>
    <w:rsid w:val="00490DE5"/>
    <w:rsid w:val="004A148D"/>
    <w:rsid w:val="004B4A28"/>
    <w:rsid w:val="004C6059"/>
    <w:rsid w:val="004D27FF"/>
    <w:rsid w:val="004D51A8"/>
    <w:rsid w:val="004D6311"/>
    <w:rsid w:val="00556B67"/>
    <w:rsid w:val="00566EE8"/>
    <w:rsid w:val="00581CDE"/>
    <w:rsid w:val="005861C4"/>
    <w:rsid w:val="005A3124"/>
    <w:rsid w:val="005B7C6C"/>
    <w:rsid w:val="005D6BDB"/>
    <w:rsid w:val="005E6C68"/>
    <w:rsid w:val="00601ABF"/>
    <w:rsid w:val="00625DC4"/>
    <w:rsid w:val="00626A2A"/>
    <w:rsid w:val="006A5A6C"/>
    <w:rsid w:val="006E1F56"/>
    <w:rsid w:val="006E26A8"/>
    <w:rsid w:val="006E6F14"/>
    <w:rsid w:val="007058C5"/>
    <w:rsid w:val="007214E6"/>
    <w:rsid w:val="00751F92"/>
    <w:rsid w:val="00764FE8"/>
    <w:rsid w:val="00765806"/>
    <w:rsid w:val="00774FC2"/>
    <w:rsid w:val="007A4332"/>
    <w:rsid w:val="007A47EE"/>
    <w:rsid w:val="007B73AA"/>
    <w:rsid w:val="007E00AC"/>
    <w:rsid w:val="007F6A03"/>
    <w:rsid w:val="00813CC2"/>
    <w:rsid w:val="00821CC1"/>
    <w:rsid w:val="00835494"/>
    <w:rsid w:val="00853E7A"/>
    <w:rsid w:val="00861245"/>
    <w:rsid w:val="00865361"/>
    <w:rsid w:val="008B5C37"/>
    <w:rsid w:val="008C34FD"/>
    <w:rsid w:val="008E4FAD"/>
    <w:rsid w:val="008F2FEF"/>
    <w:rsid w:val="00903C40"/>
    <w:rsid w:val="00905E70"/>
    <w:rsid w:val="00907F38"/>
    <w:rsid w:val="00910D30"/>
    <w:rsid w:val="009163DC"/>
    <w:rsid w:val="00934601"/>
    <w:rsid w:val="009501AE"/>
    <w:rsid w:val="00954C46"/>
    <w:rsid w:val="00972153"/>
    <w:rsid w:val="009B6318"/>
    <w:rsid w:val="009C4C1C"/>
    <w:rsid w:val="009D10A6"/>
    <w:rsid w:val="009D2750"/>
    <w:rsid w:val="00A12748"/>
    <w:rsid w:val="00A178D4"/>
    <w:rsid w:val="00A61F47"/>
    <w:rsid w:val="00A73F89"/>
    <w:rsid w:val="00A7530C"/>
    <w:rsid w:val="00A85817"/>
    <w:rsid w:val="00B0706D"/>
    <w:rsid w:val="00B2645A"/>
    <w:rsid w:val="00B87073"/>
    <w:rsid w:val="00B941C5"/>
    <w:rsid w:val="00BA3971"/>
    <w:rsid w:val="00BC0B63"/>
    <w:rsid w:val="00BC3453"/>
    <w:rsid w:val="00BC750F"/>
    <w:rsid w:val="00BD0830"/>
    <w:rsid w:val="00BD2936"/>
    <w:rsid w:val="00BD7791"/>
    <w:rsid w:val="00BF60F7"/>
    <w:rsid w:val="00C241E2"/>
    <w:rsid w:val="00C25622"/>
    <w:rsid w:val="00C374EF"/>
    <w:rsid w:val="00C5042E"/>
    <w:rsid w:val="00C64CD0"/>
    <w:rsid w:val="00C9632C"/>
    <w:rsid w:val="00C97276"/>
    <w:rsid w:val="00CC2FFA"/>
    <w:rsid w:val="00CD6CAE"/>
    <w:rsid w:val="00CE4EC9"/>
    <w:rsid w:val="00D041AC"/>
    <w:rsid w:val="00D17F75"/>
    <w:rsid w:val="00D208FD"/>
    <w:rsid w:val="00D235A0"/>
    <w:rsid w:val="00D25D0B"/>
    <w:rsid w:val="00D40F37"/>
    <w:rsid w:val="00D42DEA"/>
    <w:rsid w:val="00D46DF8"/>
    <w:rsid w:val="00D54D02"/>
    <w:rsid w:val="00D74493"/>
    <w:rsid w:val="00D760E5"/>
    <w:rsid w:val="00D83FDD"/>
    <w:rsid w:val="00D84233"/>
    <w:rsid w:val="00D924C7"/>
    <w:rsid w:val="00DA077C"/>
    <w:rsid w:val="00DA27AF"/>
    <w:rsid w:val="00DA5C54"/>
    <w:rsid w:val="00DB46EB"/>
    <w:rsid w:val="00DC1E15"/>
    <w:rsid w:val="00DC5333"/>
    <w:rsid w:val="00DE5BF7"/>
    <w:rsid w:val="00DE7F46"/>
    <w:rsid w:val="00E6170E"/>
    <w:rsid w:val="00E656B2"/>
    <w:rsid w:val="00E74203"/>
    <w:rsid w:val="00E94EA1"/>
    <w:rsid w:val="00ED12CD"/>
    <w:rsid w:val="00EE140D"/>
    <w:rsid w:val="00EE2B80"/>
    <w:rsid w:val="00F1609C"/>
    <w:rsid w:val="00F35684"/>
    <w:rsid w:val="00F4212D"/>
    <w:rsid w:val="00FB4ECF"/>
    <w:rsid w:val="00FB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55EA043"/>
  <w15:chartTrackingRefBased/>
  <w15:docId w15:val="{D9D38776-3B43-D64A-9104-3B505AAA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8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yuso Parejo</dc:creator>
  <cp:keywords/>
  <dc:description/>
  <cp:lastModifiedBy>Pedro Ayuso Parejo</cp:lastModifiedBy>
  <cp:revision>3</cp:revision>
  <dcterms:created xsi:type="dcterms:W3CDTF">2026-01-24T13:20:00Z</dcterms:created>
  <dcterms:modified xsi:type="dcterms:W3CDTF">2026-01-28T11:47:00Z</dcterms:modified>
</cp:coreProperties>
</file>